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500"/>
        <w:gridCol w:w="1424"/>
        <w:gridCol w:w="1549"/>
        <w:gridCol w:w="1139"/>
        <w:gridCol w:w="1150"/>
        <w:gridCol w:w="1239"/>
        <w:gridCol w:w="1270"/>
        <w:gridCol w:w="2047"/>
      </w:tblGrid>
      <w:tr>
        <w:trPr>
          <w:trHeight w:val="229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ray typ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otype calling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C filters for genotyped SNPs used for imput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 of SNPs used for imputat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mputa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mputation Backbone for phased CEU haplotypes (NCBI build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iltering of imputed genotypes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ata management and statistical analysis</w:t>
            </w:r>
          </w:p>
        </w:tc>
      </w:tr>
      <w:tr>
        <w:trPr>
          <w:trHeight w:val="229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amingham Heart Stud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ymetrix 500K </w:t>
              <w:br/>
              <w:t>Affymetrix 50K supplemental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metrix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WE&lt;1e-6, call rate&lt;97%, mishap p&lt;1e-9, MAF&lt;0.01, Mendelian errors&gt;100, SNPs not in Hapmap or strandedness issues merging with Hapmap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,16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 version 1.0.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apMap release 22 (build 3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, linear mixed effect models and GEE models, robust variance option to account for relatedness</w:t>
            </w:r>
          </w:p>
        </w:tc>
      </w:tr>
      <w:tr>
        <w:trPr>
          <w:trHeight w:val="105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alth AB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1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dStudio v3.3.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 frequency ≥ 1%, call rate ≥97% and HWE p≥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6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,26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 v1.0.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apMap CEPH release 22  (build 3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, linear regression and logistic regression models</w:t>
            </w:r>
          </w:p>
        </w:tc>
      </w:tr>
      <w:tr>
        <w:trPr>
          <w:trHeight w:val="153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ily Heart Stud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550K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&lt; 1%, pHWE&lt;10E-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,2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 version 1.0.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d CEU haplotypes, HapMap release 22 (build 2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</w:t>
            </w:r>
          </w:p>
        </w:tc>
      </w:tr>
      <w:tr>
        <w:trPr>
          <w:trHeight w:val="153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Hu370CNV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WE&lt;1e-6, call rate&lt;97%, mishap* p&lt;1e-9, MAF&lt;0.01, , SNPs not in Hapmap or strandedness issues merging with Hapmap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8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 version 1.0.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release 22 (build 3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,ProbABEL, Linear and Logistic Regression</w:t>
            </w:r>
          </w:p>
        </w:tc>
      </w:tr>
    </w:tbl>
    <w:p>
      <w:pPr>
        <w:pStyle w:val="Normal"/>
        <w:tabs>
          <w:tab w:val="clear" w:pos="720"/>
          <w:tab w:val="right" w:pos="540" w:leader="none"/>
        </w:tabs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Mishap refers to </w:t>
      </w:r>
      <w:r>
        <w:rPr>
          <w:rFonts w:eastAsia="Times New Roman" w:cs="Arial" w:ascii="Arial" w:hAnsi="Arial"/>
          <w:sz w:val="20"/>
          <w:szCs w:val="20"/>
        </w:rPr>
        <w:t>non random missingness by haplotype</w:t>
      </w:r>
    </w:p>
    <w:p>
      <w:pPr>
        <w:pStyle w:val="Normal"/>
        <w:tabs>
          <w:tab w:val="clear" w:pos="720"/>
          <w:tab w:val="right" w:pos="540" w:leader="none"/>
        </w:tabs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5:04:00Z</dcterms:created>
  <dc:creator>Caroline Fox</dc:creator>
  <dc:description/>
  <cp:keywords/>
  <dc:language>en-US</dc:language>
  <cp:lastModifiedBy>Caroline Fox</cp:lastModifiedBy>
  <dcterms:modified xsi:type="dcterms:W3CDTF">2012-04-06T15:04:00Z</dcterms:modified>
  <cp:revision>2</cp:revision>
  <dc:subject/>
  <dc:title/>
</cp:coreProperties>
</file>